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0"/>
        <w:gridCol w:w="4815"/>
        <w:gridCol w:w="5775"/>
      </w:tblGrid>
      <w:tr w:rsidR="009C2352" w:rsidRPr="009C2352" w14:paraId="43475528" w14:textId="77777777" w:rsidTr="009C2352">
        <w:trPr>
          <w:trHeight w:val="300"/>
        </w:trPr>
        <w:tc>
          <w:tcPr>
            <w:tcW w:w="3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F51D2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lang w:val="en-GB"/>
              </w:rPr>
              <w:t>THEME </w:t>
            </w:r>
          </w:p>
        </w:tc>
        <w:tc>
          <w:tcPr>
            <w:tcW w:w="48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B2E7D1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lang w:val="en-GB"/>
              </w:rPr>
              <w:t>CATEGORY </w:t>
            </w: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740095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lang w:val="en-GB"/>
              </w:rPr>
              <w:t>SUBCATEGORY </w:t>
            </w:r>
          </w:p>
        </w:tc>
      </w:tr>
      <w:tr w:rsidR="009C2352" w:rsidRPr="00F3206B" w14:paraId="19291C10" w14:textId="77777777" w:rsidTr="009C2352">
        <w:trPr>
          <w:trHeight w:val="300"/>
        </w:trPr>
        <w:tc>
          <w:tcPr>
            <w:tcW w:w="33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9AB148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b/>
                <w:bCs/>
                <w:lang w:val="en-GB"/>
              </w:rPr>
              <w:t>Trying to create order in chaos</w:t>
            </w:r>
            <w:r w:rsidRPr="009C2352">
              <w:rPr>
                <w:lang w:val="en-GB"/>
              </w:rPr>
              <w:t> </w:t>
            </w:r>
          </w:p>
          <w:p w14:paraId="238FD127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lang w:val="en-GB"/>
              </w:rPr>
              <w:t> </w:t>
            </w:r>
          </w:p>
        </w:tc>
        <w:tc>
          <w:tcPr>
            <w:tcW w:w="48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578F45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lang w:val="en-GB"/>
              </w:rPr>
              <w:t>Adaptation with consequences </w:t>
            </w:r>
          </w:p>
          <w:p w14:paraId="3D203C8F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lang w:val="en-GB"/>
              </w:rPr>
              <w:t> </w:t>
            </w: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C00268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Insufficient competence for the task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7655FCB7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2641D7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B8BF81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978F01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Consequences of personal protective equipment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69EB09E7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CCF323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986CE4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6453D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Patient consequences of the situation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498E388D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E7CD76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C2334E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3738E4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Routines to handle patient safety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6CE42351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1C5C20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072ED7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CA148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Challenges when different clinical routines collide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9C2352" w14:paraId="12FA5637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2BC44E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168AC6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6AEBD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Unknown disease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9C2352" w14:paraId="60FC48D9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CA2F62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48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88D4D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u w:val="single"/>
                <w:lang w:val="en-GB"/>
              </w:rPr>
              <w:t>Learning and growing while sacrificing my health</w:t>
            </w:r>
            <w:r w:rsidRPr="009C2352">
              <w:rPr>
                <w:lang w:val="en-GB"/>
              </w:rPr>
              <w:t> </w:t>
            </w:r>
          </w:p>
          <w:p w14:paraId="64A1C6D8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lang w:val="en-GB"/>
              </w:rPr>
              <w:t> </w:t>
            </w: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5640AF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Utterly unfree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3F8D6F35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838D6A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D4FA84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9B8015" w14:textId="228B134E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Personally</w:t>
            </w:r>
            <w:r w:rsidR="00F3206B">
              <w:rPr>
                <w:i/>
                <w:iCs/>
                <w:lang w:val="en-GB"/>
              </w:rPr>
              <w:t>,</w:t>
            </w:r>
            <w:r w:rsidRPr="009C2352">
              <w:rPr>
                <w:i/>
                <w:iCs/>
                <w:lang w:val="en-GB"/>
              </w:rPr>
              <w:t xml:space="preserve"> being on the verge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9C2352" w14:paraId="3DCC1898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F02C55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E177D2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BE7CF3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Fear of disease transmission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9C2352" w14:paraId="7B8E64C3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D86066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F71972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9815F1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Health problems from exhaustion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9C2352" w14:paraId="14F1B8FE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BC7F1C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6508CB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F59B9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Mission to contribute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9C2352" w14:paraId="731F40C3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52B740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4CD6F6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DF647F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Coping - for how long?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03D2D52F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0476F3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53F05C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390071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Adjustments on free time to manage work demands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9C2352" w14:paraId="3F1455A2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490F5D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DF51D4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31332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Personal learning and growth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0F93371B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25F3FB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0DACA3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A4DBDB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Satisfaction from doing good and saving lives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9C2352" w14:paraId="002101BD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B5B26B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48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8A81C5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lang w:val="en-GB"/>
              </w:rPr>
              <w:t>Supporting and balancing staff resources without having enough </w:t>
            </w: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A146AD" w14:textId="16B2169A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 xml:space="preserve">Reactions </w:t>
            </w:r>
            <w:r w:rsidR="00917BA0">
              <w:rPr>
                <w:i/>
                <w:iCs/>
                <w:lang w:val="en-GB"/>
              </w:rPr>
              <w:t>to</w:t>
            </w:r>
            <w:r w:rsidRPr="009C2352">
              <w:rPr>
                <w:i/>
                <w:iCs/>
                <w:lang w:val="en-GB"/>
              </w:rPr>
              <w:t xml:space="preserve"> work scheduling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20A8E632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4C6D8F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13AC68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C9FAD7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Making use of the competence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9C2352" w14:paraId="2C060257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93C8B6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87989A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F6256A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Unfair terms and workload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9C2352" w14:paraId="609E1D6C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948B3C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AE6F83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F8D207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Help from outside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073C645B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DBB1FF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483D7C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6B7A38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Introduction to the Covid-ICU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6AB7C769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E2AF65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6F970D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02AD1A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Advice to the organization for the future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9C2352" w14:paraId="6D4E2C64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6A08D9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E2306B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684C90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Returning to normal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06EA0B02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09F0BC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65589A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04F2FA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Adaptations and adjustments on the way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9C2352" w14:paraId="0D3122FE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B50951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334E1A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4827F2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Someone to talk to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3DCE594A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1826F7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9BB085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CF892E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The need for support from leadership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02A0F3B4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4452D6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2AA53F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1242FF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Appreciation and support from outside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31B7AA6C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B1E34E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48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6A19E8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lang w:val="en-GB"/>
              </w:rPr>
              <w:t>Challenging ICU values and standards </w:t>
            </w: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709959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High workload from early on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44E4A4E3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11C8D3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522D74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A69D12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The burden on ordinary ICU staff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27BA6F46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968125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E51267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FFC878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Entering the pandemic with low ICU resources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9C2352" w14:paraId="00AD5E95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4B9571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B0CEB2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63071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Working in unfit premises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F3206B" w14:paraId="5C7C8409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12339A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525AA2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6BED55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Working in a war zone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9C2352" w14:paraId="478853CB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E222EA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623617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C1C3FA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The invisible relatives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9C2352" w14:paraId="30213303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0363E4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1C172B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19154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Lowering standards of care</w:t>
            </w:r>
            <w:r w:rsidRPr="009C2352">
              <w:rPr>
                <w:lang w:val="en-GB"/>
              </w:rPr>
              <w:t> </w:t>
            </w:r>
          </w:p>
        </w:tc>
      </w:tr>
      <w:tr w:rsidR="009C2352" w:rsidRPr="009C2352" w14:paraId="1AA004A2" w14:textId="77777777" w:rsidTr="009C2352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AEB85C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E352BA" w14:textId="77777777" w:rsidR="009C2352" w:rsidRPr="009C2352" w:rsidRDefault="009C2352" w:rsidP="009C2352">
            <w:pPr>
              <w:rPr>
                <w:lang w:val="en-GB"/>
              </w:rPr>
            </w:pPr>
          </w:p>
        </w:tc>
        <w:tc>
          <w:tcPr>
            <w:tcW w:w="57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E970FA" w14:textId="77777777" w:rsidR="009C2352" w:rsidRPr="009C2352" w:rsidRDefault="009C2352" w:rsidP="009C2352">
            <w:pPr>
              <w:rPr>
                <w:lang w:val="en-GB"/>
              </w:rPr>
            </w:pPr>
            <w:r w:rsidRPr="009C2352">
              <w:rPr>
                <w:i/>
                <w:iCs/>
                <w:lang w:val="en-GB"/>
              </w:rPr>
              <w:t>Ethically squeezed</w:t>
            </w:r>
            <w:r w:rsidRPr="009C2352">
              <w:rPr>
                <w:lang w:val="en-GB"/>
              </w:rPr>
              <w:t> </w:t>
            </w:r>
          </w:p>
        </w:tc>
      </w:tr>
    </w:tbl>
    <w:p w14:paraId="39C111FC" w14:textId="77777777" w:rsidR="005570C0" w:rsidRPr="009C2352" w:rsidRDefault="005570C0">
      <w:pPr>
        <w:rPr>
          <w:lang w:val="en-GB"/>
        </w:rPr>
      </w:pPr>
    </w:p>
    <w:sectPr w:rsidR="005570C0" w:rsidRPr="009C2352" w:rsidSect="009C23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352"/>
    <w:rsid w:val="00085933"/>
    <w:rsid w:val="005570C0"/>
    <w:rsid w:val="00917BA0"/>
    <w:rsid w:val="00977346"/>
    <w:rsid w:val="009C2352"/>
    <w:rsid w:val="00AE436D"/>
    <w:rsid w:val="00DE5284"/>
    <w:rsid w:val="00E93436"/>
    <w:rsid w:val="00F3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F83C89"/>
  <w15:chartTrackingRefBased/>
  <w15:docId w15:val="{D5EFA930-32A4-4D32-B9BA-E61DC8049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C23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C23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C23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C23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C23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C23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C23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C23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C23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C23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C23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C23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C235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C235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C235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C235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C235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C235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C23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C2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C23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C23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C23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C235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C235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C235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C23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C235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C23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3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86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01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5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8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82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5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2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87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5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2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92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62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0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10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93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07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5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93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1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13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7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4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26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72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8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22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79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1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79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1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3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1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89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35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29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92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07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29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31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4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72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7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61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13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86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23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06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53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91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3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83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8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97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7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14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5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62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6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82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52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6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2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8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97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08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4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1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79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6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50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1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5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57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1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8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3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27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92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29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99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8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3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56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7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99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83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66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14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6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1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6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66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33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5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83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3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27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95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87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72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2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2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82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62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2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1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40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18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23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79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6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4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91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0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02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4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37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9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42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3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11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8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89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54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0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4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15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98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2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74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28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1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13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88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56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25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4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8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2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04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6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18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5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7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48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61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02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7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21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0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87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16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86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7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9</Words>
  <Characters>1244</Characters>
  <Application>Microsoft Office Word</Application>
  <DocSecurity>0</DocSecurity>
  <Lines>124</Lines>
  <Paragraphs>5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Creutzfeldt</dc:creator>
  <cp:keywords/>
  <dc:description/>
  <cp:lastModifiedBy>Lisbet Meurling</cp:lastModifiedBy>
  <cp:revision>2</cp:revision>
  <dcterms:created xsi:type="dcterms:W3CDTF">2025-08-21T16:38:00Z</dcterms:created>
  <dcterms:modified xsi:type="dcterms:W3CDTF">2025-08-21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265062-39b4-4772-b0cf-de58ae01caf9</vt:lpwstr>
  </property>
</Properties>
</file>